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FC2CD" w14:textId="77777777" w:rsidR="00C30F5C" w:rsidRPr="002E7F8B" w:rsidRDefault="00C30F5C" w:rsidP="00C30F5C">
      <w:pPr>
        <w:spacing w:line="36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r w:rsidRPr="002E7F8B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Table 2</w:t>
      </w:r>
      <w:r w:rsidRPr="002E7F8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  <w:t xml:space="preserve"> List of immunomodulatory peptides under clinical tr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C30F5C" w:rsidRPr="002E7F8B" w14:paraId="6DD2E2D0" w14:textId="77777777" w:rsidTr="00447C7B">
        <w:tc>
          <w:tcPr>
            <w:tcW w:w="2324" w:type="dxa"/>
          </w:tcPr>
          <w:p w14:paraId="3A9113F4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Name of the peptide</w:t>
            </w:r>
          </w:p>
        </w:tc>
        <w:tc>
          <w:tcPr>
            <w:tcW w:w="2324" w:type="dxa"/>
          </w:tcPr>
          <w:p w14:paraId="6AB75D8A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erived from</w:t>
            </w:r>
          </w:p>
        </w:tc>
        <w:tc>
          <w:tcPr>
            <w:tcW w:w="2325" w:type="dxa"/>
          </w:tcPr>
          <w:p w14:paraId="178C7889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eveloped by</w:t>
            </w:r>
          </w:p>
        </w:tc>
        <w:tc>
          <w:tcPr>
            <w:tcW w:w="2325" w:type="dxa"/>
          </w:tcPr>
          <w:p w14:paraId="02F8EDD9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Immunomodulatory activity</w:t>
            </w:r>
          </w:p>
        </w:tc>
        <w:tc>
          <w:tcPr>
            <w:tcW w:w="2325" w:type="dxa"/>
          </w:tcPr>
          <w:p w14:paraId="22C95BA6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linical trial phase</w:t>
            </w:r>
          </w:p>
        </w:tc>
        <w:tc>
          <w:tcPr>
            <w:tcW w:w="2325" w:type="dxa"/>
          </w:tcPr>
          <w:p w14:paraId="21CDC387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eference</w:t>
            </w:r>
          </w:p>
        </w:tc>
      </w:tr>
      <w:tr w:rsidR="00C30F5C" w:rsidRPr="002E7F8B" w14:paraId="6405CC3B" w14:textId="77777777" w:rsidTr="00447C7B">
        <w:tc>
          <w:tcPr>
            <w:tcW w:w="2324" w:type="dxa"/>
          </w:tcPr>
          <w:p w14:paraId="4E543E6C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A230</w:t>
            </w:r>
          </w:p>
        </w:tc>
        <w:tc>
          <w:tcPr>
            <w:tcW w:w="2324" w:type="dxa"/>
          </w:tcPr>
          <w:p w14:paraId="10EB8EA1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Beta-chain of human gonadotropin</w:t>
            </w:r>
          </w:p>
        </w:tc>
        <w:tc>
          <w:tcPr>
            <w:tcW w:w="2325" w:type="dxa"/>
          </w:tcPr>
          <w:p w14:paraId="37CB5E5A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xponential biotherapeutics</w:t>
            </w:r>
          </w:p>
        </w:tc>
        <w:tc>
          <w:tcPr>
            <w:tcW w:w="2325" w:type="dxa"/>
          </w:tcPr>
          <w:p w14:paraId="0FEF6E73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pregulation of pro-inflammatory cytokines and neutrophil efflux</w:t>
            </w:r>
          </w:p>
        </w:tc>
        <w:tc>
          <w:tcPr>
            <w:tcW w:w="2325" w:type="dxa"/>
          </w:tcPr>
          <w:p w14:paraId="6F6CFDC1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hase II</w:t>
            </w:r>
          </w:p>
        </w:tc>
        <w:tc>
          <w:tcPr>
            <w:tcW w:w="2325" w:type="dxa"/>
          </w:tcPr>
          <w:p w14:paraId="434FB5FF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begin"/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instrText xml:space="preserve"> ADDIN ZOTERO_ITEM CSL_CITATION {"citationID":"8ebPbCNK","properties":{"formattedCitation":"(van Groenendael et al., 2019)","plainCitation":"(van Groenendael et al., 2019)","noteIndex":0},"citationItems":[{"id":3519,"uris":["http://zotero.org/users/local/TukjMdnM/items/HELR7K96"],"itemData":{"id":3519,"type":"article-journal","container-title":"JMIR Research Protocols","DOI":"10.2196/11441","ISSN":"1929-0748","issue":"2","journalAbbreviation":"JMIR Res Protoc","language":"en","page":"e11441","source":"DOI.org (Crossref)","title":"The Safety, Tolerability, and Effects on the Systemic Inflammatory Response and Renal Function of the Human Chorionic Gonadotropin Hormone-Derivative EA-230 Following On-Pump Cardiac Surgery (The EASI Study): Protocol for a Randomized, Double-Blind, Placebo-Controlled Phase 2 Study","title-short":"The Safety, Tolerability, and Effects on the Systemic Inflammatory Response and Renal Function of the Human Chorionic Gonadotropin Hormone-Derivative EA-230 Following On-Pump Cardiac Surgery (The EASI Study)","volume":"8","author":[{"family":"Groenendael","given":"Roger","non-dropping-particle":"van"},{"family":"Beunders","given":"Remi"},{"family":"Hofland","given":"Jan"},{"family":"Morshuis","given":"Wim J"},{"family":"Kox","given":"Matthijs"},{"family":"Eijk","given":"Lucas T","non-dropping-particle":"van"},{"family":"Pickkers","given":"Peter"}],"issued":{"date-parts":[["2019",2,6]]}}}],"schema":"https://github.com/citation-style-language/schema/raw/master/csl-citation.json"} </w:instrTex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separate"/>
            </w: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(van Groenendael et al., 2019)</w: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C30F5C" w:rsidRPr="002E7F8B" w14:paraId="1AC5B9CD" w14:textId="77777777" w:rsidTr="00447C7B">
        <w:tc>
          <w:tcPr>
            <w:tcW w:w="2324" w:type="dxa"/>
          </w:tcPr>
          <w:p w14:paraId="4D78D00B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CZEN-002</w:t>
            </w:r>
          </w:p>
        </w:tc>
        <w:tc>
          <w:tcPr>
            <w:tcW w:w="2324" w:type="dxa"/>
          </w:tcPr>
          <w:p w14:paraId="2ED22351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α-melanocyte-stimulating hormone</w:t>
            </w:r>
          </w:p>
        </w:tc>
        <w:tc>
          <w:tcPr>
            <w:tcW w:w="2325" w:type="dxa"/>
          </w:tcPr>
          <w:p w14:paraId="4EA1B4CA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Zengen</w:t>
            </w:r>
            <w:proofErr w:type="spellEnd"/>
          </w:p>
        </w:tc>
        <w:tc>
          <w:tcPr>
            <w:tcW w:w="2325" w:type="dxa"/>
          </w:tcPr>
          <w:p w14:paraId="2CA18579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Downregulation of TNF-α production</w:t>
            </w:r>
          </w:p>
        </w:tc>
        <w:tc>
          <w:tcPr>
            <w:tcW w:w="2325" w:type="dxa"/>
          </w:tcPr>
          <w:p w14:paraId="4B8A2F80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hase II</w:t>
            </w:r>
          </w:p>
        </w:tc>
        <w:tc>
          <w:tcPr>
            <w:tcW w:w="2325" w:type="dxa"/>
          </w:tcPr>
          <w:p w14:paraId="0F4D125A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begin"/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instrText xml:space="preserve"> ADDIN ZOTERO_ITEM CSL_CITATION {"citationID":"4pCmtf4e","properties":{"formattedCitation":"(Duncan &amp; O\\uc0\\u8217{}Neil, 2013)","plainCitation":"(Duncan &amp; O’Neil, 2013)","noteIndex":0},"citationItems":[{"id":3523,"uris":["http://zotero.org/users/local/TukjMdnM/items/TKCD37R8"],"itemData":{"id":3523,"type":"article-journal","container-title":"Fungal Biology Reviews","DOI":"10.1016/j.fbr.2012.11.001","ISSN":"17494613","issue":"4","journalAbbreviation":"Fungal Biology Reviews","language":"en","page":"156-165","source":"DOI.org (Crossref)","title":"Commercialization of antifungal peptides","volume":"26","author":[{"family":"Duncan","given":"Vanessa M.S."},{"family":"O'Neil","given":"Deborah A."}],"issued":{"date-parts":[["2013",1]]}}}],"schema":"https://github.com/citation-style-language/schema/raw/master/csl-citation.json"} </w:instrTex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separate"/>
            </w: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(Duncan &amp; O’Neil, 2013)</w: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begin"/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instrText xml:space="preserve"> ADDIN ZOTERO_ITEM CSL_CITATION {"citationID":"Penj2Yxo","properties":{"formattedCitation":"(Fjell et al., 2012)","plainCitation":"(Fjell et al., 2012)","noteIndex":0},"citationItems":[{"id":3524,"uris":["http://zotero.org/users/local/TukjMdnM/items/QFKF2AXD"],"itemData":{"id":3524,"type":"article-journal","container-title":"Nature Reviews Drug Discovery","DOI":"10.1038/nrd3591","ISSN":"1474-1776, 1474-1784","issue":"1","journalAbbreviation":"Nat Rev Drug Discov","language":"en","page":"37-51","source":"DOI.org (Crossref)","title":"Designing antimicrobial peptides: form follows function","title-short":"Designing antimicrobial peptides","volume":"11","author":[{"family":"Fjell","given":"Christopher D."},{"family":"Hiss","given":"Jan A."},{"family":"Hancock","given":"Robert E. W."},{"family":"Schneider","given":"Gisbert"}],"issued":{"date-parts":[["2012",1]]}}}],"schema":"https://github.com/citation-style-language/schema/raw/master/csl-citation.json"} </w:instrTex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separate"/>
            </w: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(Fjell et al., 2012)</w: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C30F5C" w:rsidRPr="002E7F8B" w14:paraId="3E99F69A" w14:textId="77777777" w:rsidTr="00447C7B">
        <w:tc>
          <w:tcPr>
            <w:tcW w:w="2324" w:type="dxa"/>
          </w:tcPr>
          <w:p w14:paraId="2E759C4E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Delmitide</w:t>
            </w:r>
            <w:proofErr w:type="spellEnd"/>
            <w:r w:rsidRPr="002E7F8B">
              <w:rPr>
                <w:rFonts w:ascii="Times New Roman" w:hAnsi="Times New Roman" w:cs="Times New Roman"/>
                <w:sz w:val="20"/>
                <w:szCs w:val="20"/>
              </w:rPr>
              <w:t xml:space="preserve"> (RDP 58)</w:t>
            </w:r>
          </w:p>
        </w:tc>
        <w:tc>
          <w:tcPr>
            <w:tcW w:w="2324" w:type="dxa"/>
          </w:tcPr>
          <w:p w14:paraId="70FA23F7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HLA class I.</w:t>
            </w:r>
          </w:p>
        </w:tc>
        <w:tc>
          <w:tcPr>
            <w:tcW w:w="2325" w:type="dxa"/>
          </w:tcPr>
          <w:p w14:paraId="4742AD72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Genzyme</w:t>
            </w:r>
          </w:p>
        </w:tc>
        <w:tc>
          <w:tcPr>
            <w:tcW w:w="2325" w:type="dxa"/>
          </w:tcPr>
          <w:p w14:paraId="6404CBD9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inhibition pro-inflammatory cytokines synthesis</w:t>
            </w:r>
          </w:p>
        </w:tc>
        <w:tc>
          <w:tcPr>
            <w:tcW w:w="2325" w:type="dxa"/>
          </w:tcPr>
          <w:p w14:paraId="270D3114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hase II</w:t>
            </w:r>
          </w:p>
        </w:tc>
        <w:tc>
          <w:tcPr>
            <w:tcW w:w="2325" w:type="dxa"/>
          </w:tcPr>
          <w:p w14:paraId="40209FA9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begin"/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instrText xml:space="preserve"> ADDIN ZOTERO_ITEM CSL_CITATION {"citationID":"CpMdeAob","properties":{"formattedCitation":"(Travis et al., 2005)","plainCitation":"(Travis et al., 2005)","noteIndex":0},"citationItems":[{"id":3526,"uris":["http://zotero.org/users/local/TukjMdnM/items/NHKE5D4D"],"itemData":{"id":3526,"type":"article-journal","container-title":"Inflammatory Bowel Diseases","DOI":"10.1097/01.MIB.0000172807.26748.16","ISSN":"1078-0998","issue":"8","journalAbbreviation":"Inflammatory Bowel Diseases","language":"en","page":"713-719","source":"DOI.org (Crossref)","title":"Rdp58 Is a Novel and Potentially Effective Oral Therapy for Ulcerative Colitis:","title-short":"Rdp58 Is a Novel and Potentially Effective Oral Therapy for Ulcerative Colitis","volume":"11","author":[{"family":"Travis","given":"Simon"},{"family":"Yap","given":"Lee Min"},{"family":"Hawkey","given":"Chris"},{"family":"Warren","given":"Bryan"},{"family":"Lazarov","given":"Mirella"},{"family":"Fong","given":"Tim"},{"family":"Tesi","given":"R J"}],"issued":{"date-parts":[["2005",8]]}}}],"schema":"https://github.com/citation-style-language/schema/raw/master/csl-citation.json"} </w:instrTex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separate"/>
            </w: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(Travis et al., 2005)</w: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C30F5C" w:rsidRPr="002E7F8B" w14:paraId="23E7D0F2" w14:textId="77777777" w:rsidTr="00447C7B">
        <w:tc>
          <w:tcPr>
            <w:tcW w:w="2324" w:type="dxa"/>
          </w:tcPr>
          <w:p w14:paraId="3396547A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Ghrelin</w:t>
            </w:r>
          </w:p>
        </w:tc>
        <w:tc>
          <w:tcPr>
            <w:tcW w:w="2324" w:type="dxa"/>
          </w:tcPr>
          <w:p w14:paraId="2933A0B1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Host </w:t>
            </w:r>
            <w:proofErr w:type="spellStart"/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efense</w:t>
            </w:r>
            <w:proofErr w:type="spellEnd"/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peptide (endogenous)</w:t>
            </w:r>
          </w:p>
        </w:tc>
        <w:tc>
          <w:tcPr>
            <w:tcW w:w="2325" w:type="dxa"/>
          </w:tcPr>
          <w:p w14:paraId="3CA86E02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Royal Papworth Hospital (Cambridge, UK)</w:t>
            </w:r>
          </w:p>
        </w:tc>
        <w:tc>
          <w:tcPr>
            <w:tcW w:w="2325" w:type="dxa"/>
          </w:tcPr>
          <w:p w14:paraId="2491160C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treatment of airway inflammation, chronic respiratory and lung infection</w:t>
            </w:r>
          </w:p>
        </w:tc>
        <w:tc>
          <w:tcPr>
            <w:tcW w:w="2325" w:type="dxa"/>
          </w:tcPr>
          <w:p w14:paraId="6D07A399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hase II</w:t>
            </w:r>
          </w:p>
        </w:tc>
        <w:tc>
          <w:tcPr>
            <w:tcW w:w="2325" w:type="dxa"/>
          </w:tcPr>
          <w:p w14:paraId="591C0B3C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begin"/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instrText xml:space="preserve"> ADDIN ZOTERO_ITEM CSL_CITATION {"citationID":"CqiWj55m","properties":{"formattedCitation":"(Min et al., 2012)","plainCitation":"(Min et al., 2012)","noteIndex":0},"citationItems":[{"id":3528,"uris":["http://zotero.org/users/local/TukjMdnM/items/SG4Z5N3J"],"itemData":{"id":3528,"type":"article-journal","container-title":"Peptides","DOI":"10.1016/j.peptides.2012.05.006","ISSN":"01969781","issue":"2","journalAbbreviation":"Peptides","language":"en","page":"151-156","source":"DOI.org (Crossref)","title":"The antimicrobial activity of the appetite peptide hormone ghrelin","volume":"36","author":[{"family":"Min","given":"Christine"},{"family":"Ohta","given":"Kouji"},{"family":"Kajiya","given":"Mikihito"},{"family":"Zhu","given":"Tongbo"},{"family":"Sharma","given":"Kanika"},{"family":"Shin","given":"Jane"},{"family":"Mawardi","given":"Hani"},{"family":"Howait","given":"Mohammed"},{"family":"Hirschfeld","given":"Josefine"},{"family":"Bahammam","given":"Laila"},{"family":"Ichimonji","given":"Isao"},{"family":"Ganta","given":"Srinivas"},{"family":"Amiji","given":"Mansoor"},{"family":"Kawai","given":"Toshihisa"}],"issued":{"date-parts":[["2012",8]]}}}],"schema":"https://github.com/citation-style-language/schema/raw/master/csl-citation.json"} </w:instrTex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separate"/>
            </w: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(Min et al., 2012)</w: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end"/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begin"/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instrText xml:space="preserve"> ADDIN ZOTERO_ITEM CSL_CITATION {"citationID":"vcXexAtT","properties":{"formattedCitation":"(Mookherjee et al., 2012)","plainCitation":"(Mookherjee et al., 2012)","noteIndex":0},"citationItems":[{"id":3530,"uris":["http://zotero.org/users/local/TukjMdnM/items/86TE6HF9"],"itemData":{"id":3530,"type":"chapter","container-title":"ACS Symposium Series","event-place":"Washington, DC","ISBN":"978-0-8412-2748-4","language":"en","note":"DOI: 10.1021/bk-2012-1095.ch001","page":"1-19","publisher":"American Chemical Society","publisher-place":"Washington, DC","source":"DOI.org (Crossref)","title":"Immunomodulatory Cationic Peptide Therapeutics: A New Paradigm in Infection and Immunity","title-short":"Immunomodulatory Cationic Peptide Therapeutics","URL":"https://pubs.acs.org/doi/abs/10.1021/bk-2012-1095.ch001","volume":"1095","editor":[{"family":"Rajasekaran","given":"Kanniah"},{"family":"Cary","given":"Jeffrey W."},{"family":"Jaynes","given":"Jesse M."},{"family":"Montesinos","given":"Emilio"}],"author":[{"family":"Mookherjee","given":"Neeloffer"},{"family":"Chow","given":"Leola N. Y."},{"family":"Hancock","given":"Robert E. W."}],"accessed":{"date-parts":[["2023",9,12]]},"issued":{"date-parts":[["2012",1]]}}}],"schema":"https://github.com/citation-style-language/schema/raw/master/csl-citation.json"} </w:instrTex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separate"/>
            </w: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(Mookherjee et al., 2012)</w: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C30F5C" w:rsidRPr="002E7F8B" w14:paraId="7B09BF9E" w14:textId="77777777" w:rsidTr="00447C7B">
        <w:tc>
          <w:tcPr>
            <w:tcW w:w="2324" w:type="dxa"/>
          </w:tcPr>
          <w:p w14:paraId="0F4786B8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Dusquetide</w:t>
            </w:r>
            <w:proofErr w:type="spellEnd"/>
            <w:r w:rsidRPr="002E7F8B">
              <w:rPr>
                <w:rFonts w:ascii="Times New Roman" w:hAnsi="Times New Roman" w:cs="Times New Roman"/>
                <w:sz w:val="20"/>
                <w:szCs w:val="20"/>
              </w:rPr>
              <w:t xml:space="preserve"> (SGX942)</w:t>
            </w:r>
          </w:p>
        </w:tc>
        <w:tc>
          <w:tcPr>
            <w:tcW w:w="2324" w:type="dxa"/>
          </w:tcPr>
          <w:p w14:paraId="4607FA2A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-</w:t>
            </w:r>
          </w:p>
        </w:tc>
        <w:tc>
          <w:tcPr>
            <w:tcW w:w="2325" w:type="dxa"/>
          </w:tcPr>
          <w:p w14:paraId="3B14F560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Soligenix</w:t>
            </w:r>
            <w:proofErr w:type="spellEnd"/>
          </w:p>
        </w:tc>
        <w:tc>
          <w:tcPr>
            <w:tcW w:w="2325" w:type="dxa"/>
          </w:tcPr>
          <w:p w14:paraId="2E162EBB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odulation of innate immunity</w:t>
            </w:r>
          </w:p>
        </w:tc>
        <w:tc>
          <w:tcPr>
            <w:tcW w:w="2325" w:type="dxa"/>
          </w:tcPr>
          <w:p w14:paraId="240B8105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hase III</w:t>
            </w:r>
          </w:p>
        </w:tc>
        <w:tc>
          <w:tcPr>
            <w:tcW w:w="2325" w:type="dxa"/>
          </w:tcPr>
          <w:p w14:paraId="6861626C" w14:textId="77777777" w:rsidR="00C30F5C" w:rsidRPr="002E7F8B" w:rsidRDefault="00C30F5C" w:rsidP="00447C7B">
            <w:pPr>
              <w:spacing w:line="360" w:lineRule="auto"/>
              <w:jc w:val="both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begin"/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instrText xml:space="preserve"> ADDIN ZOTERO_ITEM CSL_CITATION {"citationID":"Dos8d8vv","properties":{"formattedCitation":"(Kudrimoti et al., 2016)","plainCitation":"(Kudrimoti et al., 2016)","noteIndex":0},"citationItems":[{"id":3531,"uris":["http://zotero.org/users/local/TukjMdnM/items/5LXL8RTP"],"itemData":{"id":3531,"type":"article-journal","container-title":"Journal of Biotechnology","DOI":"10.1016/j.jbiotec.2016.10.010","ISSN":"01681656","journalAbbreviation":"Journal of Biotechnology","language":"en","page":"115-125","source":"DOI.org (Crossref)","title":"Dusquetide: A novel innate defense regulator demonstrating a significant and consistent reduction in the duration of oral mucositis in preclinical data and a randomized, placebo-controlled phase 2a clinical study","title-short":"Dusquetide","volume":"239","author":[{"family":"Kudrimoti","given":"Mahesh"},{"family":"Curtis","given":"Amarintha"},{"family":"Azawi","given":"Samar"},{"family":"Worden","given":"Francis"},{"family":"Katz","given":"Sanford"},{"family":"Adkins","given":"Douglas"},{"family":"Bonomi","given":"Marcelo"},{"family":"Elder","given":"Jenna"},{"family":"Sonis","given":"Stephen T."},{"family":"Straube","given":"Richard"},{"family":"Donini","given":"Oreola"}],"issued":{"date-parts":[["2016",12]]}}}],"schema":"https://github.com/citation-style-language/schema/raw/master/csl-citation.json"} </w:instrTex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separate"/>
            </w:r>
            <w:r w:rsidRPr="002E7F8B">
              <w:rPr>
                <w:rFonts w:ascii="Times New Roman" w:hAnsi="Times New Roman" w:cs="Times New Roman"/>
                <w:sz w:val="20"/>
                <w:szCs w:val="20"/>
              </w:rPr>
              <w:t>(Kudrimoti et al., 2016)</w:t>
            </w:r>
            <w:r w:rsidRPr="002E7F8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</w:tbl>
    <w:p w14:paraId="4009104D" w14:textId="77777777" w:rsidR="00C30F5C" w:rsidRPr="002E7F8B" w:rsidRDefault="00C30F5C" w:rsidP="00C30F5C">
      <w:pPr>
        <w:rPr>
          <w:sz w:val="20"/>
          <w:szCs w:val="20"/>
        </w:rPr>
      </w:pPr>
    </w:p>
    <w:p w14:paraId="0CECBF19" w14:textId="77777777" w:rsidR="003C2D2E" w:rsidRPr="002E7F8B" w:rsidRDefault="003C2D2E">
      <w:pPr>
        <w:rPr>
          <w:sz w:val="20"/>
          <w:szCs w:val="20"/>
        </w:rPr>
      </w:pPr>
    </w:p>
    <w:sectPr w:rsidR="003C2D2E" w:rsidRPr="002E7F8B" w:rsidSect="003B45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92"/>
    <w:rsid w:val="002E7F8B"/>
    <w:rsid w:val="003C2D2E"/>
    <w:rsid w:val="006B5392"/>
    <w:rsid w:val="00C3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3542B-C84A-4985-BC3D-8C2C4C897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F5C"/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30F5C"/>
    <w:rPr>
      <w:i/>
      <w:iCs/>
    </w:rPr>
  </w:style>
  <w:style w:type="table" w:styleId="TableGrid">
    <w:name w:val="Table Grid"/>
    <w:basedOn w:val="TableNormal"/>
    <w:uiPriority w:val="39"/>
    <w:rsid w:val="00C30F5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80</Characters>
  <Application>Microsoft Office Word</Application>
  <DocSecurity>0</DocSecurity>
  <Lines>56</Lines>
  <Paragraphs>37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LINA CHATTERJEE</dc:creator>
  <cp:keywords/>
  <dc:description/>
  <cp:lastModifiedBy>DEBOLINA CHATTERJEE</cp:lastModifiedBy>
  <cp:revision>3</cp:revision>
  <dcterms:created xsi:type="dcterms:W3CDTF">2023-12-04T05:40:00Z</dcterms:created>
  <dcterms:modified xsi:type="dcterms:W3CDTF">2023-12-04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4dd6c44910570a4b5e95c28dd16c4613cf76a1bbbf80611987d0c9c71c10c</vt:lpwstr>
  </property>
</Properties>
</file>